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349"/>
        <w:tblOverlap w:val="never"/>
        <w:tblW w:w="100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850"/>
        <w:gridCol w:w="2254"/>
        <w:gridCol w:w="2253"/>
        <w:gridCol w:w="2254"/>
        <w:gridCol w:w="1276"/>
      </w:tblGrid>
      <w:tr w14:paraId="37B4A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60" w:hRule="atLeast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A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. Comparative global burden of pharyngeal cancer across pre-COVID-19 (2019) and post-COVID-19 (2021) periods in GBD 2021</w:t>
            </w:r>
          </w:p>
        </w:tc>
      </w:tr>
      <w:tr w14:paraId="75992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1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9BF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BC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c</w:t>
            </w:r>
          </w:p>
        </w:tc>
        <w:tc>
          <w:tcPr>
            <w:tcW w:w="22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EC9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2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F15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*</w:t>
            </w:r>
          </w:p>
        </w:tc>
        <w:tc>
          <w:tcPr>
            <w:tcW w:w="22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A8C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**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CA5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19 change(%)</w:t>
            </w:r>
          </w:p>
        </w:tc>
      </w:tr>
      <w:tr w14:paraId="37DF8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E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B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829 - 6892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6477 - 17278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8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9847 - 1797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F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</w:tr>
      <w:tr w14:paraId="28F22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0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B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63 - 1.65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64 - 2.05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18 - 2.0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</w:p>
        </w:tc>
      </w:tr>
      <w:tr w14:paraId="56C62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3A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0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2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81-0.74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03-0.7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D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95B3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3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994 - 48190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9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000 - 10105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567 - 1054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8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</w:tr>
      <w:tr w14:paraId="768C4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2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4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1 - 1.176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2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78 - 1.21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48 - 1.2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8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</w:t>
            </w:r>
          </w:p>
        </w:tc>
      </w:tr>
      <w:tr w14:paraId="0EFDF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83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7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2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2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57-0.11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A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018-0.1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1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E417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49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9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4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0671 - 149439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7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82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91479 - 294278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A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37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2259 - 30630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C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</w:tr>
      <w:tr w14:paraId="34392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83F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B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919 - 35.1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5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755 - 34.92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5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854 - 34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7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</w:t>
            </w:r>
          </w:p>
        </w:tc>
      </w:tr>
      <w:tr w14:paraId="6732B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3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A7CD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E2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075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22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AD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07to-0.042)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AF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165to-0.009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52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9534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F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: age-standardized rate; EAPC:estimated annual percentage change; *: EAPC from 1990 to 2019; **: EAPC from 1990 to 2021</w:t>
            </w:r>
          </w:p>
        </w:tc>
      </w:tr>
    </w:tbl>
    <w:p w14:paraId="23CBF06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C859D0"/>
    <w:rsid w:val="50CE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loong</dc:creator>
  <cp:lastModifiedBy>碘伏</cp:lastModifiedBy>
  <dcterms:modified xsi:type="dcterms:W3CDTF">2025-07-18T09:5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EA780D2FA634473AAF1AC19E3857EDB_12</vt:lpwstr>
  </property>
  <property fmtid="{D5CDD505-2E9C-101B-9397-08002B2CF9AE}" pid="4" name="KSOTemplateDocerSaveRecord">
    <vt:lpwstr>eyJoZGlkIjoiN2Q2ZjhjMzA1MTkxZTIzZmNlY2U0YWI0NzA2MmUwMzUiLCJ1c2VySWQiOiIzNzgzODMyNjAifQ==</vt:lpwstr>
  </property>
</Properties>
</file>